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5 - Co-trimoxazole prophylaxis: examples of concordance and disagreement between clinical observers and </w:t>
      </w:r>
      <w:r>
        <w:rPr>
          <w:i/>
        </w:rPr>
        <w:t>técnicos de medicina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7727"/>
      </w:tblGrid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clinical observer and the TM agreed on co-trimoxazole management (72.4% of 127 encounters)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Kaposi’s sarcoma and CD4 count &lt; 200. TM correctly continued co-trimoxazole.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w patient, asymptomatic, no CD4 count available yet. TM correctly decided not to start co-trimoxazole. 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TM believed that co-trimoxazole was indicated but the clinical observer disagreed (12.6%).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whose previous 2 CD4 counts were over  500 cells/mm</w:t>
            </w:r>
            <w:r>
              <w:rPr>
                <w:vertAlign w:val="superscript"/>
              </w:rPr>
              <w:t>3</w:t>
            </w:r>
            <w:r>
              <w:rPr/>
              <w:t xml:space="preserve">. TM did not realize that co-trimoxazole could be discontinued.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patient, asymptomatic, no CD4 yet.  The local norm (not consistent with Mozambican national norms) was to start all patients on co-trimoxazole prophylaxis at the first visit, then discontinue it if the first CD4 was &gt;= 500 cells/mm</w:t>
            </w:r>
            <w:r>
              <w:rPr>
                <w:vertAlign w:val="superscript"/>
              </w:rPr>
              <w:t>3</w:t>
            </w:r>
            <w:r>
              <w:rPr/>
              <w:t xml:space="preserve">. 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previous allergic reaction to co-trimoxazole; TM had not inquired about drug allergies. 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TM believed that the patient did not require co-trimoxazole but the clinical observer disagreed (15.0%).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initiating ART; TM believed that it was necessary to discontinue co-trimoxazole when ART was initiated. 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ymptomatic patient with CD4 count of 49 cells/mm</w:t>
            </w:r>
            <w:r>
              <w:rPr>
                <w:vertAlign w:val="superscript"/>
              </w:rPr>
              <w:t>3</w:t>
            </w:r>
            <w:r>
              <w:rPr/>
              <w:t xml:space="preserve">.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1:31:00Z</dcterms:created>
  <dc:creator>Daniel Shaw</dc:creator>
  <dc:description/>
  <cp:keywords/>
  <dc:language>en-US</dc:language>
  <cp:lastModifiedBy> </cp:lastModifiedBy>
  <dcterms:modified xsi:type="dcterms:W3CDTF">2010-10-19T11:31:00Z</dcterms:modified>
  <cp:revision>2</cp:revision>
  <dc:subject/>
  <dc:title/>
</cp:coreProperties>
</file>